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AED8E" w14:textId="33A8A637" w:rsidR="00876702" w:rsidRPr="00CB71AE" w:rsidRDefault="00AC7DB2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 xml:space="preserve">Supplement </w:t>
      </w:r>
      <w:r w:rsidR="00876702" w:rsidRPr="00CB71AE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1</w:t>
      </w:r>
      <w:r w:rsidR="00876702" w:rsidRPr="00CB71AE">
        <w:rPr>
          <w:rFonts w:ascii="Times New Roman" w:hAnsi="Times New Roman" w:cs="Times New Roman"/>
          <w:bCs/>
          <w:szCs w:val="21"/>
        </w:rPr>
        <w:t xml:space="preserve">. </w:t>
      </w:r>
      <w:r w:rsidR="00D9283C" w:rsidRPr="00CB71AE">
        <w:rPr>
          <w:rFonts w:ascii="Times New Roman" w:hAnsi="Times New Roman" w:cs="Times New Roman"/>
          <w:bCs/>
          <w:szCs w:val="21"/>
        </w:rPr>
        <w:t xml:space="preserve">Indices of tissue oxygenation in the </w:t>
      </w:r>
      <w:r w:rsidR="00CB71AE" w:rsidRPr="00CB71AE">
        <w:rPr>
          <w:rFonts w:ascii="Times New Roman" w:hAnsi="Times New Roman" w:cs="Times New Roman"/>
          <w:bCs/>
          <w:szCs w:val="21"/>
        </w:rPr>
        <w:t>control</w:t>
      </w:r>
      <w:r w:rsidR="00D9283C" w:rsidRPr="00CB71AE">
        <w:rPr>
          <w:rFonts w:ascii="Times New Roman" w:hAnsi="Times New Roman" w:cs="Times New Roman"/>
          <w:bCs/>
          <w:szCs w:val="21"/>
        </w:rPr>
        <w:t xml:space="preserve"> lower leg at baseline, end of immersion, and after immersion.</w:t>
      </w:r>
    </w:p>
    <w:tbl>
      <w:tblPr>
        <w:tblW w:w="155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5"/>
        <w:gridCol w:w="1197"/>
        <w:gridCol w:w="1457"/>
        <w:gridCol w:w="1347"/>
        <w:gridCol w:w="1347"/>
        <w:gridCol w:w="1347"/>
        <w:gridCol w:w="1347"/>
        <w:gridCol w:w="1257"/>
        <w:gridCol w:w="1347"/>
        <w:gridCol w:w="902"/>
        <w:gridCol w:w="873"/>
        <w:gridCol w:w="1158"/>
      </w:tblGrid>
      <w:tr w:rsidR="00CB71AE" w:rsidRPr="00CB71AE" w14:paraId="102A5E32" w14:textId="77777777" w:rsidTr="000354D6">
        <w:trPr>
          <w:trHeight w:val="360"/>
        </w:trPr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63909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0" w:name="RANGE!A1:O22"/>
            <w:bookmarkStart w:id="1" w:name="RANGE!A1:O27"/>
            <w:bookmarkEnd w:id="0"/>
            <w:bookmarkEnd w:id="1"/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700C3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52052F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ersion</w:t>
            </w:r>
          </w:p>
        </w:tc>
        <w:tc>
          <w:tcPr>
            <w:tcW w:w="79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F6E814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ter immersion (min)</w:t>
            </w:r>
          </w:p>
        </w:tc>
        <w:tc>
          <w:tcPr>
            <w:tcW w:w="29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BF248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alues</w:t>
            </w:r>
          </w:p>
        </w:tc>
      </w:tr>
      <w:tr w:rsidR="00CB71AE" w:rsidRPr="00CB71AE" w14:paraId="72D71F75" w14:textId="77777777" w:rsidTr="000354D6">
        <w:trPr>
          <w:trHeight w:val="370"/>
        </w:trPr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6C53D2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D866D9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seline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BB1777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d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1E339C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 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E8F63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BF86C9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A27AE0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 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50C382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92DCA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0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F336B4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m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869499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al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F7923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action</w:t>
            </w:r>
          </w:p>
        </w:tc>
      </w:tr>
      <w:tr w:rsidR="00CB71AE" w:rsidRPr="00CB71AE" w14:paraId="7ECA8A81" w14:textId="77777777" w:rsidTr="000354D6">
        <w:trPr>
          <w:trHeight w:val="360"/>
        </w:trPr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ED359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xy-</w:t>
            </w:r>
            <w:proofErr w:type="spellStart"/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NT</w:t>
            </w:r>
            <w:proofErr w:type="spellEnd"/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μmol</w:t>
            </w:r>
            <w:proofErr w:type="spellEnd"/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L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EE350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9FCB5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FD745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2399F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97482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780DB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74566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E2D00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84EBD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1547F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34993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B71AE" w:rsidRPr="00CB71AE" w14:paraId="537C2D42" w14:textId="77777777" w:rsidTr="00D96E11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0829B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　</w:t>
            </w: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CH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F4501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±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6800D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66±19.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DC2B5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2±10.2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353AD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1±9.4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DD6FD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9±10.9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D51CB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0±14.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7C731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9±13.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1729A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20±16.4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5104A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ECFB5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8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33103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CB71AE" w:rsidRPr="00CB71AE" w14:paraId="587D869B" w14:textId="77777777" w:rsidTr="00D96E11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12FC4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　</w:t>
            </w: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CH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25689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±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D4933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98±33.4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29856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88±33.6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B0617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37±33.8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57AF3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8±33.8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A608B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14±31.4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68B09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99±7.8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0D09A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1±34.8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B2A2C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DCC53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46D2F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B71AE" w:rsidRPr="00CB71AE" w14:paraId="65780A3F" w14:textId="77777777" w:rsidTr="00D96E11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1BCAD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　</w:t>
            </w: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CH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026EA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±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2D789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±2.8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B8629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±3.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6D26C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±3.5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35910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±2.7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CC73B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±2.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3E531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±2.6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C82EF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±2.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F1A42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F23F9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40B08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B71AE" w:rsidRPr="00CB71AE" w14:paraId="663B9B4B" w14:textId="77777777" w:rsidTr="00D96E11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DF2A5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　</w:t>
            </w: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CH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28308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±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EEB40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7±31.8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5D32E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87±22.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36EEB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67±20.6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2F3BB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87±18.7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D15EB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98±18.4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E88B3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9±20.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F1AEF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5±16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52289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ABDB6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C9DB9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B71AE" w:rsidRPr="00CB71AE" w14:paraId="42A98C41" w14:textId="77777777" w:rsidTr="00D96E11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18B54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oxy-</w:t>
            </w:r>
            <w:proofErr w:type="spellStart"/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NT</w:t>
            </w:r>
            <w:proofErr w:type="spellEnd"/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μmol</w:t>
            </w:r>
            <w:proofErr w:type="spellEnd"/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ACB63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F1EF4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B379A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0D754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176D3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8572B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4D048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734D1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72FF7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7C9AE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105D5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B71AE" w:rsidRPr="00CB71AE" w14:paraId="0AE07A2C" w14:textId="77777777" w:rsidTr="00D96E11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66536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　</w:t>
            </w: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CH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5D362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±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89656" w14:textId="4283A086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75±29.62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05F3F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8±11.6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2D119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1±12.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C846C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3±12.6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102FE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±16.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CA95C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±14.8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9F527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7±14.2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80670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BB912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7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7E531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CB71AE" w:rsidRPr="00CB71AE" w14:paraId="5A47C0FC" w14:textId="77777777" w:rsidTr="00D96E11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B96A4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　</w:t>
            </w: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CH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EF54F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±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CFC73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18±30.64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99AC2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11±34.6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2FAB7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14±36.9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90A3C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65±37.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A6BC6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8.20±38.4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56BD1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58±15.7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5DF29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8.64±38.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CF866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23B6A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E53F5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B71AE" w:rsidRPr="00CB71AE" w14:paraId="14BA1522" w14:textId="77777777" w:rsidTr="00D96E11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35B5E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　</w:t>
            </w: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CH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4D422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±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FF10E" w14:textId="09D46CA4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26±5.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F0F30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±3.9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652BF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2±4.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1269A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2±4.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2CB25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8±4.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8252E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6±3.5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72E48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3±3.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9F371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CFDE8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58E89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B71AE" w:rsidRPr="00CB71AE" w14:paraId="54A72E9D" w14:textId="77777777" w:rsidTr="00D96E11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97A77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　</w:t>
            </w: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CH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BFB26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±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F00A4" w14:textId="35589710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52±34.85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2B60E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79±12.6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F38CA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12±16.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2610C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53±18.4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1BDAA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01±19.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5CDFD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72±19.9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C5BB1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04±21.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2D479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DCF19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E9AD7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B71AE" w:rsidRPr="00CB71AE" w14:paraId="0F10A3BE" w14:textId="77777777" w:rsidTr="00D96E11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4330C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-</w:t>
            </w:r>
            <w:proofErr w:type="spellStart"/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b</w:t>
            </w: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NT</w:t>
            </w:r>
            <w:proofErr w:type="spellEnd"/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μmol</w:t>
            </w:r>
            <w:proofErr w:type="spellEnd"/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7306C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67A38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3E734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97E33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B28DF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BAB48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6D2CF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20705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95D5E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F9CBE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CE456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B71AE" w:rsidRPr="00CB71AE" w14:paraId="221BD1DE" w14:textId="77777777" w:rsidTr="00D96E11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6641A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　</w:t>
            </w: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CH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AF623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±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BAEB9" w14:textId="22A7FF3B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07±24.03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A29C1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±14.6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0C0FC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8±14.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83E5E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7±11.6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D662D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0±10.4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5B7DE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9±13.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BB2A9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23±15.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2343A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A70EF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6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B4ED3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CB71AE" w:rsidRPr="00CB71AE" w14:paraId="539F3D64" w14:textId="77777777" w:rsidTr="00D96E11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EE3A1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　</w:t>
            </w: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CH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F50E3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±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2712C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91±36.57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C5980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6±9.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2656E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7±9.9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A1650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5±10.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6BD60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±9.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BDC32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0±9.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B5F93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0±9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8E66D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CA251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BB22E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B71AE" w:rsidRPr="00CB71AE" w14:paraId="7B4945F8" w14:textId="77777777" w:rsidTr="00D96E11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30563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　</w:t>
            </w: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CH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27B8F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±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4D045" w14:textId="7DD60196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03±6.8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7750D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±6.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23043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±6.8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2718E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±6.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B07B0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±6.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2C022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±5.8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19FFB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±6.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01EEA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EDD4A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C111D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B71AE" w:rsidRPr="00CB71AE" w14:paraId="35ED6333" w14:textId="77777777" w:rsidTr="00D96E11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E4363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　</w:t>
            </w: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CH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C1663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±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403E1" w14:textId="1607C0FE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.23±55.90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1BBA0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4.72±33.8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7E642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5.86±36.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9327D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46±36.8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2CE4F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05±37.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191EE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19±38.5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81A25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96±35.2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E4B1D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48B74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6948A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B71AE" w:rsidRPr="00CB71AE" w14:paraId="6256D923" w14:textId="77777777" w:rsidTr="00D96E11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37909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I</w:t>
            </w: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CNT</w:t>
            </w: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7427B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83050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A2DB0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78D4E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4D768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8841A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0B2B0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3CA3B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A4268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25158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77456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B71AE" w:rsidRPr="00CB71AE" w14:paraId="6E90025B" w14:textId="77777777" w:rsidTr="00D96E11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50203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　</w:t>
            </w: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CH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AEEF3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.54±5.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856BB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.33±5.41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182ED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.54±5.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88548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18±5.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DE410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18±5.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3098A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44±5.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1B0CD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39±5.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86EC2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61±4.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DF838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8823F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94EC7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20 </w:t>
            </w:r>
          </w:p>
        </w:tc>
      </w:tr>
      <w:tr w:rsidR="00CB71AE" w:rsidRPr="00CB71AE" w14:paraId="4321258D" w14:textId="77777777" w:rsidTr="00D96E11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75AA4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　</w:t>
            </w: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CH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D098B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96±5.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86ECF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91±5.54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95A4E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.59±4.8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A4E62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.79±5.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DDCBF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.98±5.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A4862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72±5.04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78588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75±5.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A9982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70±5.02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763FC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3A4E0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8CF30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B71AE" w:rsidRPr="00CB71AE" w14:paraId="67723B8B" w14:textId="77777777" w:rsidTr="00D96E11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A73CC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　</w:t>
            </w: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CH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93E1D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44±5.8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39660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.82±6.61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40612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09±5.5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98508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62±5.8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148FE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54±5.8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9FDE2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64±5.9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D9720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59±6.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B802A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81±6.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39DBF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7751D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4B360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B71AE" w:rsidRPr="00CB71AE" w14:paraId="58B03990" w14:textId="77777777" w:rsidTr="000354D6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634340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　</w:t>
            </w: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CH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17BC7A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97±5.3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C084E1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50±5.32*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3D8448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31±5.0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893CC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.02±5.3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1AEA8D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.02±5.3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4FD36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.40±5.4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2E03B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.96±5.3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0E238" w14:textId="77777777" w:rsidR="00CB71AE" w:rsidRPr="00CB71AE" w:rsidRDefault="00CB71AE" w:rsidP="00CB7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.81±5.8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A0781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E82A1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63F1E" w14:textId="77777777" w:rsidR="00CB71AE" w:rsidRPr="00CB71AE" w:rsidRDefault="00CB71AE" w:rsidP="00CB7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71A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</w:tbl>
    <w:p w14:paraId="7D8DD3B8" w14:textId="1D3A94A4" w:rsidR="00F634B6" w:rsidRPr="00CB71AE" w:rsidRDefault="00A70F58" w:rsidP="00A70F58">
      <w:pPr>
        <w:rPr>
          <w:rFonts w:ascii="Times New Roman" w:hAnsi="Times New Roman" w:cs="Times New Roman"/>
          <w:szCs w:val="21"/>
        </w:rPr>
      </w:pPr>
      <w:r w:rsidRPr="00CB71AE">
        <w:rPr>
          <w:rFonts w:ascii="Times New Roman" w:hAnsi="Times New Roman" w:cs="Times New Roman"/>
          <w:szCs w:val="21"/>
        </w:rPr>
        <w:t>Oxy-</w:t>
      </w:r>
      <w:proofErr w:type="spellStart"/>
      <w:r w:rsidRPr="00CB71AE">
        <w:rPr>
          <w:rFonts w:ascii="Times New Roman" w:hAnsi="Times New Roman" w:cs="Times New Roman"/>
          <w:szCs w:val="21"/>
        </w:rPr>
        <w:t>Hb</w:t>
      </w:r>
      <w:r w:rsidR="00CB71AE">
        <w:rPr>
          <w:rFonts w:ascii="Times New Roman" w:hAnsi="Times New Roman" w:cs="Times New Roman" w:hint="eastAsia"/>
          <w:szCs w:val="21"/>
          <w:vertAlign w:val="subscript"/>
        </w:rPr>
        <w:t>CNT</w:t>
      </w:r>
      <w:proofErr w:type="spellEnd"/>
      <w:r w:rsidRPr="00CB71AE">
        <w:rPr>
          <w:rFonts w:ascii="Times New Roman" w:hAnsi="Times New Roman" w:cs="Times New Roman"/>
          <w:szCs w:val="21"/>
        </w:rPr>
        <w:t>, Deoxy-</w:t>
      </w:r>
      <w:proofErr w:type="spellStart"/>
      <w:r w:rsidRPr="00CB71AE">
        <w:rPr>
          <w:rFonts w:ascii="Times New Roman" w:hAnsi="Times New Roman" w:cs="Times New Roman"/>
          <w:szCs w:val="21"/>
        </w:rPr>
        <w:t>Hb</w:t>
      </w:r>
      <w:r w:rsidR="00CB71AE">
        <w:rPr>
          <w:rFonts w:ascii="Times New Roman" w:hAnsi="Times New Roman" w:cs="Times New Roman" w:hint="eastAsia"/>
          <w:szCs w:val="21"/>
          <w:vertAlign w:val="subscript"/>
        </w:rPr>
        <w:t>CNT</w:t>
      </w:r>
      <w:proofErr w:type="spellEnd"/>
      <w:r w:rsidRPr="00CB71AE">
        <w:rPr>
          <w:rFonts w:ascii="Times New Roman" w:hAnsi="Times New Roman" w:cs="Times New Roman"/>
          <w:szCs w:val="21"/>
        </w:rPr>
        <w:t>, Total-</w:t>
      </w:r>
      <w:proofErr w:type="spellStart"/>
      <w:r w:rsidRPr="00CB71AE">
        <w:rPr>
          <w:rFonts w:ascii="Times New Roman" w:hAnsi="Times New Roman" w:cs="Times New Roman"/>
          <w:szCs w:val="21"/>
        </w:rPr>
        <w:t>Hb</w:t>
      </w:r>
      <w:r w:rsidR="00CB71AE">
        <w:rPr>
          <w:rFonts w:ascii="Times New Roman" w:hAnsi="Times New Roman" w:cs="Times New Roman" w:hint="eastAsia"/>
          <w:szCs w:val="21"/>
          <w:vertAlign w:val="subscript"/>
        </w:rPr>
        <w:t>CNT</w:t>
      </w:r>
      <w:proofErr w:type="spellEnd"/>
      <w:r w:rsidRPr="00CB71AE">
        <w:rPr>
          <w:rFonts w:ascii="Times New Roman" w:hAnsi="Times New Roman" w:cs="Times New Roman"/>
          <w:szCs w:val="21"/>
        </w:rPr>
        <w:t>, and TOI</w:t>
      </w:r>
      <w:r w:rsidR="00CB71AE">
        <w:rPr>
          <w:rFonts w:ascii="Times New Roman" w:hAnsi="Times New Roman" w:cs="Times New Roman" w:hint="eastAsia"/>
          <w:szCs w:val="21"/>
          <w:vertAlign w:val="subscript"/>
        </w:rPr>
        <w:t>CNT</w:t>
      </w:r>
      <w:r w:rsidRPr="00CB71AE">
        <w:rPr>
          <w:rFonts w:ascii="Times New Roman" w:hAnsi="Times New Roman" w:cs="Times New Roman"/>
          <w:szCs w:val="21"/>
        </w:rPr>
        <w:t xml:space="preserve"> represent oxy-hemoglobin, deoxy-hemoglobin, total-hemoglobin, and tissue oxygenation index in the experimental lower leg, respectively. Values are presented as the mean ± standard deviation. To simplify the table, one-minute averages are presented at 5-minute intervals after immersion, with statistical analyses conducted on the complete dataset. *Significant difference vs. baseline, </w:t>
      </w:r>
      <w:r w:rsidRPr="00CB71AE">
        <w:rPr>
          <w:rFonts w:ascii="Times New Roman" w:hAnsi="Times New Roman" w:cs="Times New Roman"/>
          <w:i/>
          <w:iCs/>
          <w:szCs w:val="21"/>
        </w:rPr>
        <w:t>P</w:t>
      </w:r>
      <w:r w:rsidRPr="00CB71AE">
        <w:rPr>
          <w:rFonts w:ascii="Times New Roman" w:hAnsi="Times New Roman" w:cs="Times New Roman"/>
          <w:szCs w:val="21"/>
        </w:rPr>
        <w:t xml:space="preserve"> &lt; 0.05</w:t>
      </w:r>
      <w:r w:rsidR="00A44646">
        <w:rPr>
          <w:rFonts w:ascii="Times New Roman" w:hAnsi="Times New Roman" w:cs="Times New Roman" w:hint="eastAsia"/>
          <w:szCs w:val="21"/>
        </w:rPr>
        <w:t>.</w:t>
      </w:r>
    </w:p>
    <w:sectPr w:rsidR="00F634B6" w:rsidRPr="00CB71AE" w:rsidSect="007C230E">
      <w:pgSz w:w="16838" w:h="11906" w:orient="landscape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FC1D09" w14:textId="77777777" w:rsidR="00761F77" w:rsidRDefault="00761F77" w:rsidP="002E0649">
      <w:r>
        <w:separator/>
      </w:r>
    </w:p>
  </w:endnote>
  <w:endnote w:type="continuationSeparator" w:id="0">
    <w:p w14:paraId="7643B787" w14:textId="77777777" w:rsidR="00761F77" w:rsidRDefault="00761F77" w:rsidP="002E0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142C4A" w14:textId="77777777" w:rsidR="00761F77" w:rsidRDefault="00761F77" w:rsidP="002E0649">
      <w:r>
        <w:separator/>
      </w:r>
    </w:p>
  </w:footnote>
  <w:footnote w:type="continuationSeparator" w:id="0">
    <w:p w14:paraId="62126F49" w14:textId="77777777" w:rsidR="00761F77" w:rsidRDefault="00761F77" w:rsidP="002E0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702"/>
    <w:rsid w:val="000354D6"/>
    <w:rsid w:val="001654F6"/>
    <w:rsid w:val="001C7F46"/>
    <w:rsid w:val="00217F5F"/>
    <w:rsid w:val="0022473B"/>
    <w:rsid w:val="002E0649"/>
    <w:rsid w:val="003E4699"/>
    <w:rsid w:val="006030B7"/>
    <w:rsid w:val="006A201A"/>
    <w:rsid w:val="00761F77"/>
    <w:rsid w:val="007859EA"/>
    <w:rsid w:val="007C230E"/>
    <w:rsid w:val="00876702"/>
    <w:rsid w:val="00923F2A"/>
    <w:rsid w:val="00A44646"/>
    <w:rsid w:val="00A70F58"/>
    <w:rsid w:val="00AC7DB2"/>
    <w:rsid w:val="00B86CED"/>
    <w:rsid w:val="00CB71AE"/>
    <w:rsid w:val="00D4116A"/>
    <w:rsid w:val="00D9283C"/>
    <w:rsid w:val="00D96E11"/>
    <w:rsid w:val="00F634B6"/>
    <w:rsid w:val="00F63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CC1B04"/>
  <w15:chartTrackingRefBased/>
  <w15:docId w15:val="{B5F1B37C-432A-444B-AC23-6E73AC565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7670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6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67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670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670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670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670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670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670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767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767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7670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76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76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76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76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76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767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767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76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67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767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67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767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670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7670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767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7670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7670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E064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E0649"/>
  </w:style>
  <w:style w:type="paragraph" w:styleId="ac">
    <w:name w:val="footer"/>
    <w:basedOn w:val="a"/>
    <w:link w:val="ad"/>
    <w:uiPriority w:val="99"/>
    <w:unhideWhenUsed/>
    <w:rsid w:val="002E064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E0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71</Words>
  <Characters>2116</Characters>
  <Application>Microsoft Office Word</Application>
  <DocSecurity>0</DocSecurity>
  <Lines>29</Lines>
  <Paragraphs>9</Paragraphs>
  <ScaleCrop>false</ScaleCrop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nobu OKAZAKI</dc:creator>
  <cp:keywords/>
  <dc:description/>
  <cp:lastModifiedBy>Kazunobu OKAZAKI</cp:lastModifiedBy>
  <cp:revision>17</cp:revision>
  <dcterms:created xsi:type="dcterms:W3CDTF">2025-08-04T02:15:00Z</dcterms:created>
  <dcterms:modified xsi:type="dcterms:W3CDTF">2025-10-15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3c0097-0409-4287-a782-09a817854434</vt:lpwstr>
  </property>
</Properties>
</file>